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63" w:type="dxa"/>
        <w:jc w:val="left"/>
        <w:tblInd w:w="-18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80"/>
        <w:gridCol w:w="3380"/>
        <w:gridCol w:w="7592"/>
        <w:gridCol w:w="1111"/>
      </w:tblGrid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OligoID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Courier;Courier New" w:hAnsi="Courier;Courier New"/>
                <w:sz w:val="18"/>
                <w:szCs w:val="18"/>
              </w:rPr>
              <w:t>Virus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Sequence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BLAST* Identities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6_27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Turkey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ATGCTTGAGAAAAATTGATGCCGAGGCCACGCCGGGTAGGATCGAGGGTACAGCATCGGTGCACTAAC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9/32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6_27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Turkey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GGCATCTTGAGGAGGAACTCCAGTTTTGGAAATCTAAAGCAACACAGCTGATGCTTGAGAAAAATTGA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6_26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Turkey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CTGATGTTCAAGCAGAACCACTAGCCTTATGACCTTATATAATGTGGATGCCGGTAGAGCACCTATCA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6_172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Turkey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TGGACAATTTTCTACCACAGTTGACAACAACTTTGTTAATGTTTGGTTAACTGTCTTTGAGTTAGCT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6_16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Turkey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TGGTGAACATAGGTACTATGTCGAACTTGATTGGACTAGATTTGATGGCACCATACCACCAGAATTG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2_25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Ovine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TCACTTCAATCCCGAGGCCACGCCGAGTAGGATCGAGGGTACAGGATTGTTTGATTTTTTAATCAAT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0/32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2_251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Ovine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TGACGATGATTTTGAATGCCTGCGTAGTACGCCCTTACAGCAAATCTATGAGGGCGTACGCGGCCTTC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2_24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Ovine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CCTCGGACGATGAGCTTGTTGCACGCATTCTTGGGCAACTCCAGACCCGGCTTAAATTTGCCGCTGGG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2_204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Ovine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GTGGCCCCCGCACCCTTTGGGTGGCTCATAAAAGGCGGCTGGTGGTTTGTGAAGAAAATACTTGGTAG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5572_149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Ovine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GTTGTTGCCATGTACAAGGACATTTTTGGCATGTGGGTGAAACCTGAGAAAGTCAAGGTTTCTCACTC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0726_7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ACTGGAGGTGCTGTCATAATAGACCCAGCAGACTTCCATCCAGTGAAAGCCCCATCTCAGGTGGAATT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0726_269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GCACATCTGGAAGCCGCGGCCACGCCGAGTAGGAACGAGGGTACAGCTTCCTTCTTTTCTGTCTCTG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6/29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0726_17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CTCTGGCCTTCCAGCCAGACTCACAGAAGAGCAACTCCATCGCATTTGGAGGGGAGGACCAAAGAAGT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0726_14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ATACCACCAGCACTCTTTAAACACATCAAAGAAATTAGGTGGAATTTCATCAATAAAGACCAACGTGA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30726_114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astro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AAACAAGGCCCCAAAAAACTACAAAGGGCCCCAGAAGACCAAGGGGCCCAAAACTACCACTCATTAGA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9812_77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Murine hepat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CTGGCTGTAATGGTGGCAGTTTGTATGTTAACAAACATGCATTCCACACCAGTCCCTTTACCCGGGCT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42/47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9812_772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Murine hepat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GATGGTTTGTGTATGTTTTGGAACTGCAATGTGGATAAGTATCCAGCGAATGCAGTTGTGTGTAGGT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5/27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9812_639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Murine hepat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GGCCAAATGTTGGGTAGAAACAGACATCGAAAAGGGACCGCATGAATTTTGTTCTCAACATACAATGC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0/3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9812_61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Murine hepat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TACTCATGGGTTGGGACTATCCTAAATGTGATCGTGCTATGCCAAACATACTGCGTATTGTTAGTAG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4/2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9812_61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Murine hepat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CTTATTAAAGATGTTGATAGTCCTGTACTCATGGGTTGGGACTATCCTAAATGTGATCGTGCTATGCC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4/2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9812_60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Murine hepat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TAATTATGATAAGAGTGCTGGCTATCCATTTAATAAATTTGGAAAGGCCAGGCTCTATTATGAGGCA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9812_53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Murine hepat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CACTAATCAGGATTCTTATGGTGGTGCTTCCGTTTGTATATATTGCCGCTCGCGTGTTGAACATCCAG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72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AGGCTGTAATGGTGGTAGTCTGTACGTTAACAAACATGCATTCTACACACCTAAATTTGACCGCATTA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42/49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57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ATTTATGTTAAACCTGGTGGCACTAGCAGTGGTGATGCTACTACTGCTTATGCAAACAGTGTTTTTAA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5/39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574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TGAAACTGTACTTGCTACAGGTGGTATTTATGTTAAACCTGGTGGCACTAGCAGTGGTGATGCTACTA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568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TATGGGTTGGGATTATCCTAAGTGTGATAGAGCAATGCCTAATTTGTTGCGTATAGCAGCATCCTTAG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9/4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564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ACACTAGAAATGCTTCTGTAGTTATTGGAACAACCAAGTTTTATGGCGGTTGGGACAACATGTTGAGA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554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AACTTAGATAAGAGTGCAGGCTATCCATTTAATAAGTTTGGAAAAGCCCGCCTCTATTATGAAATGAG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54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ACATTTTTTCTATCCTCAAACTGGTAATGCTGCTATAAACGATTATGATTATTATCGTTATAACAGGC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2/2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9626535_1099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infectious bronch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AGAGTAGGTATAAAGATGCCAGTGCCGGGGCCACGCGGAGTACGATCGAGGGTACAGCACTAGGACGC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9/29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475891_15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OC43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AGTATTATGTAAAATGGCCTTGGTATGTATGGCTTTTAATTGGCTTTGCTGGTGTAGCTATGCTTGT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2/2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386388_98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OC43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TATGGAGGAGTTTATTCAAACAAGCTCTCCTAAAGTTACTATTGATTGTGCTGCATTTGTCTGTGGTG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386388_15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OC43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CTCAAGGACATTGGTACATATGAATATTATGTAAAATGGCCTTGGTATGTATGGCTTTTAATCTGCC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2/2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306155_15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OC43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CAATCTCAAGGACATTGGTACATATGAATATTATGTAAAATGGCCTTGGTATGTATGGCTTTTAATCT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2/2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306155_13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OC43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TAAATTTCTGTGGTAATGGTAATCATATTATATCATTAGTGCAGAATGCTCCATATGGTTTGTATTT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20514394_269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neph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CTTTCCCGAGGCCACGGCGAGTAGCATCGAGGGTACAGGAAAGCTGGGACCATTGCATAGTCAACTAA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8/32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20514394_26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neph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ATCTCGAACGCGAAAGAGAAGACCTAATGAGGAGGCTCAGAGATCTAGACCTCCGGCGCTTTCAGATC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20514394_261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neph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CATCTCACTCGCGGGGTCGGTTATTGGCGACGAGTTTGATAGTGTGGATCATCTCGAACGCGAAAGAG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20514394_160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neph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AGAAAGGCAACCCATCTGGGCAATTTTCAACAACAGTTGACAACAACCTTGTTAATGAGTGGTTGACT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20514394_152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Avian neph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CAGGACCCAAGTCCTAGAACTTGATTGGACGCGATTCGATGGCACCATTCCGGTTCAGCTCTTCCAAA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9387576_73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Porcine epidemic diarrhea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TTGGAGGGTTGTAATGGTGGTTCACTGTATGTTAACAATCATGCATTCCACACACCGGCTTTTGACAA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2/37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9387576_732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Porcine epidemic diarrhea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ATTTGATGGGTTGTGCTTGTTTTGGAATTGCAATGTGGACATGTATCCAGAATTTTCTGTGGTCTGTC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9387576_700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Porcine epidemic diarrhea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AATGTCCCATTGCAATTAGGGTTTTCTAACGGTGTTGATTTTGTTGTCAGACCTGAAGGTTGCGTTG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9387576_56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Porcine epidemic diarrhea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ATGAGTCTTTATCCTATGAGGAACAGGATGAACTTTATGCTTATACTAAGCGTAACATCCTGCCCAC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5/41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9387576_49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Porcine epidemic diarrhea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TACTAACCAGGATTCATATGGTGGTGCTTCCGTGTGTCTATATTGTAGAGCACATGTTGAGCATCCAT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5081544_76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Bovine corona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TGGCTGTAATGGAGGTAGTTTGTATGTTAATAAACATGCATTCCACACTAAACCCTTTTCTAGGGCAG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44/48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5081544_708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Bovine corona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GTTTGCAAACCCAGACCGTGGATTCTGCTCAAGGTTCTGAATATGATTATGTTATATATTCACAGACT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3/2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5081544_60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Bovine corona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ATGTTGATAATCCTGTACTTATGGGTTGGGATTATCCTAAGTGTGATCGTGCTATGCCAAACATACTA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7/29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5081544_59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Bovine corona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AAGAGTGCTGGCTATCCATTTAATAAATTTGGAAAAGCCAGGCTCTATTATGAAGCATTATCATTTGA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5081544_52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Bovine corona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GATTCATATGGTGGTGCGTCTGTTTGTATATATTGCCGCGCACGAGTTGAACACCCAGATGTTGATGG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3399293_72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Transmissible gastroente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TAGAAGGTTGTAATGGTGGTGCATTGTATGTTAATAACCATGCTTTCCACACACCAGCTTATGATAGA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3399293_582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Transmissible gastroente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TGAGTACTTTAGTTATTTGAGAAAACACTTTTCTATGATGATTTTATCTGATGATGGAGTTGTGTGC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1/35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3399293_566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Transmissible gastroente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ATAATGGTTGTTTGATGGGATGGGACTATCCTAAGTGTGACCGTGCTTTACCTAATATGATTAGAATG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3399293_552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Transmissible gastroente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TGTTGTTACAAACTATGACAAGAGTGCTGGCTATCCTTTGAACAAATTTGGTAAAGCTAGACTTTAC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3399293_517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Transmissible gastroente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GGTGTTATAACACTTGACAACCAAGATCTTAATGGCAATTTCTACGATTTCGGCGATTTCGTGAAGAC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3/38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3399293_48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 xml:space="preserve">Transmissible gastroenteritis 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TCTTATGGTGGTGCTTCAGTTTGTATTTATTGCAGATGCCATGTTGAACATCCTGCTATTGATGGATT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31/36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2175745_728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229E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AATGGATGGCTTGTGTTTGTTTTGGAATTGTAATGTGGATATGTACCCTGAATTCTCAATTGTTTGCA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5/27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2175745_675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229E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GCTTTTAGGCTTACAAACTCAGACAGTGGATTCTGCTCAAGGTAGTGAATATGACTATGTTATATTCGCA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1/22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2175745_573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229E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GATGTTGATGATCCTAAATTGATGGGATGGGACTATCCTAAGTGTGATAGAGCTATGCCCTCAATGAT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2175745_570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229E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CAGAAATGCCACCGTTGTTATCGGCACTACCAAGTTTTATGGCGGGTGGGATAATATGTTAAAGAACCTG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29/33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2175745_501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229E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TTGATAACAGTTATTTAAACGAGTCCGGGGCTCTAGTGCCGCTCGACTAGAGCCCTGTAATGGTACAGA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 xml:space="preserve">12175745_492 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Arial" w:ascii="Courier;Courier New" w:hAnsi="Courier;Courier New"/>
                <w:sz w:val="18"/>
                <w:szCs w:val="18"/>
              </w:rPr>
              <w:t>Human corona 229E</w:t>
            </w:r>
          </w:p>
        </w:tc>
        <w:tc>
          <w:tcPr>
            <w:tcW w:w="7592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ACACTACGCAGGACACATATGGTGGCGCGTCTGTTTGTATTTATTGCAGAGCACATGTTGCACATCCAAC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Arial Unicode MS" w:cs="Arial"/>
                <w:sz w:val="18"/>
                <w:szCs w:val="18"/>
              </w:rPr>
            </w:pPr>
            <w:r>
              <w:rPr>
                <w:rFonts w:cs="Arial" w:ascii="Courier;Courier New" w:hAnsi="Courier;Courier New"/>
                <w:sz w:val="18"/>
                <w:szCs w:val="18"/>
              </w:rPr>
              <w:t>No Hit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BLASTn alignments to NC_004718 with e &lt; 0.1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7-03T01:11:00Z</dcterms:created>
  <dc:creator>Dave</dc:creator>
  <dc:description/>
  <cp:keywords/>
  <dc:language>en-US</dc:language>
  <cp:lastModifiedBy>ematkin</cp:lastModifiedBy>
  <dcterms:modified xsi:type="dcterms:W3CDTF">2003-07-03T21:42:00Z</dcterms:modified>
  <cp:revision>2</cp:revision>
  <dc:subject/>
  <dc:title>OligoID</dc:title>
</cp:coreProperties>
</file>